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6"/>
        <w:gridCol w:w="1339"/>
        <w:gridCol w:w="1800"/>
        <w:gridCol w:w="1906"/>
        <w:gridCol w:w="2070"/>
        <w:gridCol w:w="1710"/>
      </w:tblGrid>
      <w:tr w:rsidR="00E65F7A" w:rsidRPr="00943B0E" w14:paraId="6084CA21" w14:textId="77777777" w:rsidTr="00943B0E">
        <w:trPr>
          <w:jc w:val="center"/>
        </w:trPr>
        <w:tc>
          <w:tcPr>
            <w:tcW w:w="456" w:type="dxa"/>
            <w:vAlign w:val="bottom"/>
          </w:tcPr>
          <w:p w14:paraId="371D6E31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Year</w:t>
            </w:r>
          </w:p>
        </w:tc>
        <w:tc>
          <w:tcPr>
            <w:tcW w:w="1339" w:type="dxa"/>
            <w:vAlign w:val="bottom"/>
          </w:tcPr>
          <w:p w14:paraId="7F192E3B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Location</w:t>
            </w:r>
          </w:p>
        </w:tc>
        <w:tc>
          <w:tcPr>
            <w:tcW w:w="1800" w:type="dxa"/>
            <w:vAlign w:val="bottom"/>
          </w:tcPr>
          <w:p w14:paraId="040F84E0" w14:textId="67C0295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Number of </w:t>
            </w:r>
            <w:r w:rsidR="00943B0E" w:rsidRPr="00943B0E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Outliers</w:t>
            </w:r>
            <w:r w:rsidRPr="00943B0E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Seed Yield</w:t>
            </w:r>
          </w:p>
        </w:tc>
        <w:tc>
          <w:tcPr>
            <w:tcW w:w="1906" w:type="dxa"/>
            <w:vAlign w:val="bottom"/>
          </w:tcPr>
          <w:p w14:paraId="6269272A" w14:textId="4112720D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Number of </w:t>
            </w:r>
            <w:r w:rsidR="00943B0E" w:rsidRPr="00943B0E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Outliers</w:t>
            </w:r>
            <w:r w:rsidRPr="00943B0E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="00943B0E" w:rsidRPr="00943B0E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Oil Content</w:t>
            </w:r>
          </w:p>
        </w:tc>
        <w:tc>
          <w:tcPr>
            <w:tcW w:w="2070" w:type="dxa"/>
            <w:vAlign w:val="bottom"/>
          </w:tcPr>
          <w:p w14:paraId="77107363" w14:textId="6DA358A6" w:rsidR="00E65F7A" w:rsidRPr="00943B0E" w:rsidRDefault="00943B0E" w:rsidP="007446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Number of Outliers </w:t>
            </w:r>
            <w:r w:rsidRPr="00943B0E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Protein </w:t>
            </w:r>
            <w:r w:rsidRPr="00943B0E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Content</w:t>
            </w:r>
          </w:p>
        </w:tc>
        <w:tc>
          <w:tcPr>
            <w:tcW w:w="1710" w:type="dxa"/>
            <w:vAlign w:val="bottom"/>
          </w:tcPr>
          <w:p w14:paraId="4D2783D7" w14:textId="4E522B32" w:rsidR="00E65F7A" w:rsidRPr="00943B0E" w:rsidRDefault="00943B0E" w:rsidP="007446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Number of Outliers </w:t>
            </w:r>
            <w:r w:rsidRPr="00943B0E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Maturity</w:t>
            </w:r>
          </w:p>
        </w:tc>
      </w:tr>
      <w:tr w:rsidR="00E65F7A" w:rsidRPr="00943B0E" w14:paraId="5644437D" w14:textId="77777777" w:rsidTr="00943B0E">
        <w:trPr>
          <w:jc w:val="center"/>
        </w:trPr>
        <w:tc>
          <w:tcPr>
            <w:tcW w:w="456" w:type="dxa"/>
            <w:vAlign w:val="bottom"/>
          </w:tcPr>
          <w:p w14:paraId="614B3684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3</w:t>
            </w:r>
          </w:p>
        </w:tc>
        <w:tc>
          <w:tcPr>
            <w:tcW w:w="1339" w:type="dxa"/>
            <w:vAlign w:val="bottom"/>
          </w:tcPr>
          <w:p w14:paraId="1D7760B0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es 30</w:t>
            </w:r>
          </w:p>
        </w:tc>
        <w:tc>
          <w:tcPr>
            <w:tcW w:w="1800" w:type="dxa"/>
            <w:vAlign w:val="bottom"/>
          </w:tcPr>
          <w:p w14:paraId="07C507A6" w14:textId="5EB952F6" w:rsidR="00E65F7A" w:rsidRPr="00943B0E" w:rsidRDefault="00FE7BC4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01%</w:t>
            </w:r>
          </w:p>
        </w:tc>
        <w:tc>
          <w:tcPr>
            <w:tcW w:w="1906" w:type="dxa"/>
            <w:vAlign w:val="bottom"/>
          </w:tcPr>
          <w:p w14:paraId="2CC31843" w14:textId="2567A872" w:rsidR="00E65F7A" w:rsidRPr="00943B0E" w:rsidRDefault="00CC6B72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73%</w:t>
            </w:r>
          </w:p>
        </w:tc>
        <w:tc>
          <w:tcPr>
            <w:tcW w:w="2070" w:type="dxa"/>
            <w:vAlign w:val="bottom"/>
          </w:tcPr>
          <w:p w14:paraId="53869B94" w14:textId="34BD3589" w:rsidR="00E65F7A" w:rsidRPr="00943B0E" w:rsidRDefault="008F7315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27%</w:t>
            </w:r>
          </w:p>
        </w:tc>
        <w:tc>
          <w:tcPr>
            <w:tcW w:w="1710" w:type="dxa"/>
            <w:vAlign w:val="bottom"/>
          </w:tcPr>
          <w:p w14:paraId="6E0B636A" w14:textId="55191A94" w:rsidR="00E65F7A" w:rsidRPr="00943B0E" w:rsidRDefault="00BA0444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E65F7A" w:rsidRPr="00943B0E" w14:paraId="55583BB7" w14:textId="77777777" w:rsidTr="00943B0E">
        <w:trPr>
          <w:jc w:val="center"/>
        </w:trPr>
        <w:tc>
          <w:tcPr>
            <w:tcW w:w="456" w:type="dxa"/>
            <w:vAlign w:val="bottom"/>
          </w:tcPr>
          <w:p w14:paraId="13DDE8A8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3</w:t>
            </w:r>
          </w:p>
        </w:tc>
        <w:tc>
          <w:tcPr>
            <w:tcW w:w="1339" w:type="dxa"/>
            <w:vAlign w:val="bottom"/>
          </w:tcPr>
          <w:p w14:paraId="43332B21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es 15</w:t>
            </w:r>
          </w:p>
        </w:tc>
        <w:tc>
          <w:tcPr>
            <w:tcW w:w="1800" w:type="dxa"/>
            <w:vAlign w:val="bottom"/>
          </w:tcPr>
          <w:p w14:paraId="1D0A7060" w14:textId="62106046" w:rsidR="00E65F7A" w:rsidRPr="00943B0E" w:rsidRDefault="0096755D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  <w:r w:rsidR="00421CCB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017B8F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1906" w:type="dxa"/>
            <w:vAlign w:val="bottom"/>
          </w:tcPr>
          <w:p w14:paraId="3485CF1E" w14:textId="5F930C44" w:rsidR="00E65F7A" w:rsidRPr="00943B0E" w:rsidRDefault="00075D97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070" w:type="dxa"/>
            <w:vAlign w:val="bottom"/>
          </w:tcPr>
          <w:p w14:paraId="0C678D3D" w14:textId="7ED558BA" w:rsidR="00E65F7A" w:rsidRPr="00943B0E" w:rsidRDefault="008F7315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710" w:type="dxa"/>
            <w:vAlign w:val="bottom"/>
          </w:tcPr>
          <w:p w14:paraId="7BA220BE" w14:textId="3DA3EF1E" w:rsidR="00E65F7A" w:rsidRPr="00943B0E" w:rsidRDefault="00BA0444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E65F7A" w:rsidRPr="00943B0E" w14:paraId="7924FAEF" w14:textId="77777777" w:rsidTr="00943B0E">
        <w:trPr>
          <w:jc w:val="center"/>
        </w:trPr>
        <w:tc>
          <w:tcPr>
            <w:tcW w:w="456" w:type="dxa"/>
            <w:vAlign w:val="bottom"/>
          </w:tcPr>
          <w:p w14:paraId="34F7CAFA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3</w:t>
            </w:r>
          </w:p>
        </w:tc>
        <w:tc>
          <w:tcPr>
            <w:tcW w:w="1339" w:type="dxa"/>
            <w:vAlign w:val="bottom"/>
          </w:tcPr>
          <w:p w14:paraId="21329717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utherland</w:t>
            </w:r>
          </w:p>
        </w:tc>
        <w:tc>
          <w:tcPr>
            <w:tcW w:w="1800" w:type="dxa"/>
            <w:vAlign w:val="bottom"/>
          </w:tcPr>
          <w:p w14:paraId="2CDAFEA9" w14:textId="6186DB6A" w:rsidR="00E65F7A" w:rsidRPr="00943B0E" w:rsidRDefault="006C72B2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44%</w:t>
            </w:r>
          </w:p>
        </w:tc>
        <w:tc>
          <w:tcPr>
            <w:tcW w:w="1906" w:type="dxa"/>
            <w:vAlign w:val="bottom"/>
          </w:tcPr>
          <w:p w14:paraId="686860CD" w14:textId="274A8869" w:rsidR="00E65F7A" w:rsidRPr="00943B0E" w:rsidRDefault="00075D97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070" w:type="dxa"/>
            <w:vAlign w:val="bottom"/>
          </w:tcPr>
          <w:p w14:paraId="07567649" w14:textId="59B9C7F6" w:rsidR="00E65F7A" w:rsidRPr="00943B0E" w:rsidRDefault="008F7315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710" w:type="dxa"/>
            <w:vAlign w:val="bottom"/>
          </w:tcPr>
          <w:p w14:paraId="1B0491E2" w14:textId="68FE13F5" w:rsidR="00E65F7A" w:rsidRPr="00943B0E" w:rsidRDefault="00365E1B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83%</w:t>
            </w:r>
          </w:p>
        </w:tc>
      </w:tr>
      <w:tr w:rsidR="00E65F7A" w:rsidRPr="00943B0E" w14:paraId="448FF8C5" w14:textId="77777777" w:rsidTr="00943B0E">
        <w:trPr>
          <w:jc w:val="center"/>
        </w:trPr>
        <w:tc>
          <w:tcPr>
            <w:tcW w:w="456" w:type="dxa"/>
            <w:vAlign w:val="bottom"/>
          </w:tcPr>
          <w:p w14:paraId="1ABB8B0D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3</w:t>
            </w:r>
          </w:p>
        </w:tc>
        <w:tc>
          <w:tcPr>
            <w:tcW w:w="1339" w:type="dxa"/>
            <w:vAlign w:val="bottom"/>
          </w:tcPr>
          <w:p w14:paraId="27D23EAD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loyd</w:t>
            </w:r>
          </w:p>
        </w:tc>
        <w:tc>
          <w:tcPr>
            <w:tcW w:w="1800" w:type="dxa"/>
            <w:vAlign w:val="bottom"/>
          </w:tcPr>
          <w:p w14:paraId="47BB3B3A" w14:textId="5AB9677F" w:rsidR="00E65F7A" w:rsidRPr="00943B0E" w:rsidRDefault="00BA0444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906" w:type="dxa"/>
            <w:vAlign w:val="bottom"/>
          </w:tcPr>
          <w:p w14:paraId="74DC0BBD" w14:textId="715FF9B6" w:rsidR="00E65F7A" w:rsidRPr="00943B0E" w:rsidRDefault="00075D97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070" w:type="dxa"/>
            <w:vAlign w:val="bottom"/>
          </w:tcPr>
          <w:p w14:paraId="38BB528A" w14:textId="473913E4" w:rsidR="00E65F7A" w:rsidRPr="00943B0E" w:rsidRDefault="008F7315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710" w:type="dxa"/>
            <w:vAlign w:val="bottom"/>
          </w:tcPr>
          <w:p w14:paraId="055A3BCC" w14:textId="44B3B7EE" w:rsidR="00E65F7A" w:rsidRPr="00943B0E" w:rsidRDefault="00BA0444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E65F7A" w:rsidRPr="00943B0E" w14:paraId="5E257CB7" w14:textId="77777777" w:rsidTr="00943B0E">
        <w:trPr>
          <w:jc w:val="center"/>
        </w:trPr>
        <w:tc>
          <w:tcPr>
            <w:tcW w:w="456" w:type="dxa"/>
            <w:vAlign w:val="bottom"/>
          </w:tcPr>
          <w:p w14:paraId="624786B0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3</w:t>
            </w:r>
          </w:p>
        </w:tc>
        <w:tc>
          <w:tcPr>
            <w:tcW w:w="1339" w:type="dxa"/>
            <w:vAlign w:val="bottom"/>
          </w:tcPr>
          <w:p w14:paraId="6D070811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rawfordsville</w:t>
            </w:r>
          </w:p>
        </w:tc>
        <w:tc>
          <w:tcPr>
            <w:tcW w:w="1800" w:type="dxa"/>
            <w:vAlign w:val="bottom"/>
          </w:tcPr>
          <w:p w14:paraId="41CD773A" w14:textId="1B925604" w:rsidR="00E65F7A" w:rsidRPr="00943B0E" w:rsidRDefault="001332A7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1%</w:t>
            </w:r>
          </w:p>
        </w:tc>
        <w:tc>
          <w:tcPr>
            <w:tcW w:w="1906" w:type="dxa"/>
            <w:vAlign w:val="bottom"/>
          </w:tcPr>
          <w:p w14:paraId="0263BA13" w14:textId="1B8977BE" w:rsidR="00E65F7A" w:rsidRPr="00943B0E" w:rsidRDefault="001B210C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26%</w:t>
            </w:r>
          </w:p>
        </w:tc>
        <w:tc>
          <w:tcPr>
            <w:tcW w:w="2070" w:type="dxa"/>
            <w:vAlign w:val="bottom"/>
          </w:tcPr>
          <w:p w14:paraId="46E621C0" w14:textId="55767ADD" w:rsidR="00E65F7A" w:rsidRPr="00943B0E" w:rsidRDefault="001A393F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1%</w:t>
            </w:r>
          </w:p>
        </w:tc>
        <w:tc>
          <w:tcPr>
            <w:tcW w:w="1710" w:type="dxa"/>
            <w:vAlign w:val="bottom"/>
          </w:tcPr>
          <w:p w14:paraId="05A99B19" w14:textId="5B0AB44C" w:rsidR="00E65F7A" w:rsidRPr="00943B0E" w:rsidRDefault="00BA0444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E65F7A" w:rsidRPr="00943B0E" w14:paraId="0C51A6CD" w14:textId="77777777" w:rsidTr="00943B0E">
        <w:trPr>
          <w:jc w:val="center"/>
        </w:trPr>
        <w:tc>
          <w:tcPr>
            <w:tcW w:w="456" w:type="dxa"/>
            <w:vAlign w:val="bottom"/>
          </w:tcPr>
          <w:p w14:paraId="5F2E5D08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3</w:t>
            </w:r>
          </w:p>
        </w:tc>
        <w:tc>
          <w:tcPr>
            <w:tcW w:w="1339" w:type="dxa"/>
            <w:vAlign w:val="bottom"/>
          </w:tcPr>
          <w:p w14:paraId="10B3F2F8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cNay</w:t>
            </w:r>
          </w:p>
        </w:tc>
        <w:tc>
          <w:tcPr>
            <w:tcW w:w="1800" w:type="dxa"/>
            <w:vAlign w:val="bottom"/>
          </w:tcPr>
          <w:p w14:paraId="627CDF9F" w14:textId="67D80C69" w:rsidR="00E65F7A" w:rsidRPr="00943B0E" w:rsidRDefault="00DB1905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47%</w:t>
            </w:r>
          </w:p>
        </w:tc>
        <w:tc>
          <w:tcPr>
            <w:tcW w:w="1906" w:type="dxa"/>
            <w:vAlign w:val="bottom"/>
          </w:tcPr>
          <w:p w14:paraId="6B9BB432" w14:textId="09FBA598" w:rsidR="00E65F7A" w:rsidRPr="00943B0E" w:rsidRDefault="00075D97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070" w:type="dxa"/>
            <w:vAlign w:val="bottom"/>
          </w:tcPr>
          <w:p w14:paraId="4F5CCF69" w14:textId="57E27753" w:rsidR="00E65F7A" w:rsidRPr="00943B0E" w:rsidRDefault="00692C88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9%</w:t>
            </w:r>
          </w:p>
        </w:tc>
        <w:tc>
          <w:tcPr>
            <w:tcW w:w="1710" w:type="dxa"/>
            <w:vAlign w:val="bottom"/>
          </w:tcPr>
          <w:p w14:paraId="368DC2B1" w14:textId="016000C8" w:rsidR="00E65F7A" w:rsidRPr="00943B0E" w:rsidRDefault="00BA0444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E65F7A" w:rsidRPr="00943B0E" w14:paraId="6EAD3C90" w14:textId="77777777" w:rsidTr="00943B0E">
        <w:trPr>
          <w:jc w:val="center"/>
        </w:trPr>
        <w:tc>
          <w:tcPr>
            <w:tcW w:w="456" w:type="dxa"/>
            <w:vAlign w:val="bottom"/>
          </w:tcPr>
          <w:p w14:paraId="3378BFF2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3</w:t>
            </w:r>
          </w:p>
        </w:tc>
        <w:tc>
          <w:tcPr>
            <w:tcW w:w="1339" w:type="dxa"/>
            <w:vAlign w:val="bottom"/>
          </w:tcPr>
          <w:p w14:paraId="3A68669B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University of Illinois</w:t>
            </w:r>
          </w:p>
        </w:tc>
        <w:tc>
          <w:tcPr>
            <w:tcW w:w="1800" w:type="dxa"/>
            <w:vAlign w:val="bottom"/>
          </w:tcPr>
          <w:p w14:paraId="52350AEB" w14:textId="71D3B695" w:rsidR="00E65F7A" w:rsidRPr="00943B0E" w:rsidRDefault="00421CCB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.10%</w:t>
            </w:r>
          </w:p>
        </w:tc>
        <w:tc>
          <w:tcPr>
            <w:tcW w:w="1906" w:type="dxa"/>
            <w:vAlign w:val="bottom"/>
          </w:tcPr>
          <w:p w14:paraId="57F0C591" w14:textId="79620688" w:rsidR="00E65F7A" w:rsidRPr="00943B0E" w:rsidRDefault="003176E8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9%</w:t>
            </w:r>
          </w:p>
        </w:tc>
        <w:tc>
          <w:tcPr>
            <w:tcW w:w="2070" w:type="dxa"/>
            <w:vAlign w:val="bottom"/>
          </w:tcPr>
          <w:p w14:paraId="4AD8309B" w14:textId="2A9A021B" w:rsidR="00E65F7A" w:rsidRPr="00943B0E" w:rsidRDefault="00A5719D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  <w:r w:rsidR="001A393F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1710" w:type="dxa"/>
            <w:vAlign w:val="bottom"/>
          </w:tcPr>
          <w:p w14:paraId="62CD777C" w14:textId="30D89F32" w:rsidR="00E65F7A" w:rsidRPr="00943B0E" w:rsidRDefault="00BA0444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E65F7A" w:rsidRPr="00943B0E" w14:paraId="177884DB" w14:textId="77777777" w:rsidTr="00943B0E">
        <w:trPr>
          <w:jc w:val="center"/>
        </w:trPr>
        <w:tc>
          <w:tcPr>
            <w:tcW w:w="456" w:type="dxa"/>
            <w:vAlign w:val="bottom"/>
          </w:tcPr>
          <w:p w14:paraId="06F94ED6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3</w:t>
            </w:r>
          </w:p>
        </w:tc>
        <w:tc>
          <w:tcPr>
            <w:tcW w:w="1339" w:type="dxa"/>
            <w:vAlign w:val="bottom"/>
          </w:tcPr>
          <w:p w14:paraId="25521839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University of Missouri</w:t>
            </w:r>
          </w:p>
        </w:tc>
        <w:tc>
          <w:tcPr>
            <w:tcW w:w="1800" w:type="dxa"/>
            <w:vAlign w:val="bottom"/>
          </w:tcPr>
          <w:p w14:paraId="59780A30" w14:textId="69E8B44E" w:rsidR="00E65F7A" w:rsidRPr="00943B0E" w:rsidRDefault="00BA0444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906" w:type="dxa"/>
            <w:vAlign w:val="bottom"/>
          </w:tcPr>
          <w:p w14:paraId="6D2BB837" w14:textId="0F05B1AE" w:rsidR="00E65F7A" w:rsidRPr="00943B0E" w:rsidRDefault="00206966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64%</w:t>
            </w:r>
          </w:p>
        </w:tc>
        <w:tc>
          <w:tcPr>
            <w:tcW w:w="2070" w:type="dxa"/>
            <w:vAlign w:val="bottom"/>
          </w:tcPr>
          <w:p w14:paraId="4146FB95" w14:textId="2DE44E3B" w:rsidR="00E65F7A" w:rsidRPr="00943B0E" w:rsidRDefault="001A393F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32%</w:t>
            </w:r>
          </w:p>
        </w:tc>
        <w:tc>
          <w:tcPr>
            <w:tcW w:w="1710" w:type="dxa"/>
            <w:vAlign w:val="bottom"/>
          </w:tcPr>
          <w:p w14:paraId="5B2E68A8" w14:textId="61A85601" w:rsidR="00E65F7A" w:rsidRPr="00943B0E" w:rsidRDefault="00BA6FB7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99%</w:t>
            </w:r>
          </w:p>
        </w:tc>
      </w:tr>
      <w:tr w:rsidR="00E65F7A" w:rsidRPr="00943B0E" w14:paraId="1E95A340" w14:textId="77777777" w:rsidTr="00943B0E">
        <w:trPr>
          <w:jc w:val="center"/>
        </w:trPr>
        <w:tc>
          <w:tcPr>
            <w:tcW w:w="456" w:type="dxa"/>
            <w:vAlign w:val="bottom"/>
          </w:tcPr>
          <w:p w14:paraId="058D93F0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4</w:t>
            </w:r>
          </w:p>
        </w:tc>
        <w:tc>
          <w:tcPr>
            <w:tcW w:w="1339" w:type="dxa"/>
            <w:vAlign w:val="bottom"/>
          </w:tcPr>
          <w:p w14:paraId="23711184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es 30</w:t>
            </w:r>
          </w:p>
        </w:tc>
        <w:tc>
          <w:tcPr>
            <w:tcW w:w="1800" w:type="dxa"/>
            <w:vAlign w:val="bottom"/>
          </w:tcPr>
          <w:p w14:paraId="43B9B8B0" w14:textId="5B308128" w:rsidR="00E65F7A" w:rsidRPr="00943B0E" w:rsidRDefault="00FE7BC4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95%</w:t>
            </w:r>
          </w:p>
        </w:tc>
        <w:tc>
          <w:tcPr>
            <w:tcW w:w="1906" w:type="dxa"/>
            <w:vAlign w:val="bottom"/>
          </w:tcPr>
          <w:p w14:paraId="46EF1992" w14:textId="10743957" w:rsidR="00E65F7A" w:rsidRPr="00943B0E" w:rsidRDefault="00CC6B72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67%</w:t>
            </w:r>
          </w:p>
        </w:tc>
        <w:tc>
          <w:tcPr>
            <w:tcW w:w="2070" w:type="dxa"/>
            <w:vAlign w:val="bottom"/>
          </w:tcPr>
          <w:p w14:paraId="5DB4C383" w14:textId="041A44FD" w:rsidR="00E65F7A" w:rsidRPr="00943B0E" w:rsidRDefault="008F7315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54%</w:t>
            </w:r>
          </w:p>
        </w:tc>
        <w:tc>
          <w:tcPr>
            <w:tcW w:w="1710" w:type="dxa"/>
            <w:vAlign w:val="bottom"/>
          </w:tcPr>
          <w:p w14:paraId="7ABD71BF" w14:textId="24BECF12" w:rsidR="00E65F7A" w:rsidRPr="00943B0E" w:rsidRDefault="00BA0444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94%</w:t>
            </w:r>
          </w:p>
        </w:tc>
      </w:tr>
      <w:tr w:rsidR="00E65F7A" w:rsidRPr="00943B0E" w14:paraId="62F59355" w14:textId="77777777" w:rsidTr="00943B0E">
        <w:trPr>
          <w:jc w:val="center"/>
        </w:trPr>
        <w:tc>
          <w:tcPr>
            <w:tcW w:w="456" w:type="dxa"/>
            <w:vAlign w:val="bottom"/>
          </w:tcPr>
          <w:p w14:paraId="6DA482D9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4</w:t>
            </w:r>
          </w:p>
        </w:tc>
        <w:tc>
          <w:tcPr>
            <w:tcW w:w="1339" w:type="dxa"/>
            <w:vAlign w:val="bottom"/>
          </w:tcPr>
          <w:p w14:paraId="5B3CAC4D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es 15</w:t>
            </w:r>
          </w:p>
        </w:tc>
        <w:tc>
          <w:tcPr>
            <w:tcW w:w="1800" w:type="dxa"/>
            <w:vAlign w:val="bottom"/>
          </w:tcPr>
          <w:p w14:paraId="41AAEE59" w14:textId="294A37DF" w:rsidR="00E65F7A" w:rsidRPr="00943B0E" w:rsidRDefault="00017B8F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  <w:r w:rsidR="00421CCB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1906" w:type="dxa"/>
            <w:vAlign w:val="bottom"/>
          </w:tcPr>
          <w:p w14:paraId="5586A725" w14:textId="160C700B" w:rsidR="00E65F7A" w:rsidRPr="00943B0E" w:rsidRDefault="00075D97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070" w:type="dxa"/>
            <w:vAlign w:val="bottom"/>
          </w:tcPr>
          <w:p w14:paraId="29C715FA" w14:textId="73BCDE67" w:rsidR="00E65F7A" w:rsidRPr="00943B0E" w:rsidRDefault="008F7315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710" w:type="dxa"/>
            <w:vAlign w:val="bottom"/>
          </w:tcPr>
          <w:p w14:paraId="55A2E200" w14:textId="7DB8AD2D" w:rsidR="00E65F7A" w:rsidRPr="00943B0E" w:rsidRDefault="00BA0444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E65F7A" w:rsidRPr="00943B0E" w14:paraId="36028E3E" w14:textId="77777777" w:rsidTr="00943B0E">
        <w:trPr>
          <w:jc w:val="center"/>
        </w:trPr>
        <w:tc>
          <w:tcPr>
            <w:tcW w:w="456" w:type="dxa"/>
            <w:vAlign w:val="bottom"/>
          </w:tcPr>
          <w:p w14:paraId="0221FFBF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4</w:t>
            </w:r>
          </w:p>
        </w:tc>
        <w:tc>
          <w:tcPr>
            <w:tcW w:w="1339" w:type="dxa"/>
            <w:vAlign w:val="bottom"/>
          </w:tcPr>
          <w:p w14:paraId="6D5CEA05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utherland</w:t>
            </w:r>
          </w:p>
        </w:tc>
        <w:tc>
          <w:tcPr>
            <w:tcW w:w="1800" w:type="dxa"/>
            <w:vAlign w:val="bottom"/>
          </w:tcPr>
          <w:p w14:paraId="208AC565" w14:textId="1B38098A" w:rsidR="00E65F7A" w:rsidRPr="00943B0E" w:rsidRDefault="004B4B1F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12%</w:t>
            </w:r>
          </w:p>
        </w:tc>
        <w:tc>
          <w:tcPr>
            <w:tcW w:w="1906" w:type="dxa"/>
            <w:vAlign w:val="bottom"/>
          </w:tcPr>
          <w:p w14:paraId="06C37CC0" w14:textId="763315D5" w:rsidR="00E65F7A" w:rsidRPr="00943B0E" w:rsidRDefault="00075D97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070" w:type="dxa"/>
            <w:vAlign w:val="bottom"/>
          </w:tcPr>
          <w:p w14:paraId="1495890D" w14:textId="2FAD07AF" w:rsidR="00E65F7A" w:rsidRPr="00943B0E" w:rsidRDefault="008F7315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710" w:type="dxa"/>
            <w:vAlign w:val="bottom"/>
          </w:tcPr>
          <w:p w14:paraId="47B76D25" w14:textId="33EBF23C" w:rsidR="00E65F7A" w:rsidRPr="00943B0E" w:rsidRDefault="00BA0444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E65F7A" w:rsidRPr="00943B0E" w14:paraId="4D34EEC7" w14:textId="77777777" w:rsidTr="00943B0E">
        <w:trPr>
          <w:jc w:val="center"/>
        </w:trPr>
        <w:tc>
          <w:tcPr>
            <w:tcW w:w="456" w:type="dxa"/>
            <w:vAlign w:val="bottom"/>
          </w:tcPr>
          <w:p w14:paraId="1B17B8F1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4</w:t>
            </w:r>
          </w:p>
        </w:tc>
        <w:tc>
          <w:tcPr>
            <w:tcW w:w="1339" w:type="dxa"/>
            <w:vAlign w:val="bottom"/>
          </w:tcPr>
          <w:p w14:paraId="781EB5E9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Kanawha</w:t>
            </w:r>
          </w:p>
        </w:tc>
        <w:tc>
          <w:tcPr>
            <w:tcW w:w="1800" w:type="dxa"/>
            <w:vAlign w:val="bottom"/>
          </w:tcPr>
          <w:p w14:paraId="4D35ACF8" w14:textId="2A72FA55" w:rsidR="00E65F7A" w:rsidRPr="00943B0E" w:rsidRDefault="00BA0444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906" w:type="dxa"/>
            <w:vAlign w:val="bottom"/>
          </w:tcPr>
          <w:p w14:paraId="1F3993B7" w14:textId="25AC5704" w:rsidR="00E65F7A" w:rsidRPr="00943B0E" w:rsidRDefault="00075D97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15%</w:t>
            </w:r>
          </w:p>
        </w:tc>
        <w:tc>
          <w:tcPr>
            <w:tcW w:w="2070" w:type="dxa"/>
            <w:vAlign w:val="bottom"/>
          </w:tcPr>
          <w:p w14:paraId="7EE4A35A" w14:textId="674D179C" w:rsidR="00E65F7A" w:rsidRPr="00943B0E" w:rsidRDefault="008F7315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55%</w:t>
            </w:r>
          </w:p>
        </w:tc>
        <w:tc>
          <w:tcPr>
            <w:tcW w:w="1710" w:type="dxa"/>
            <w:vAlign w:val="bottom"/>
          </w:tcPr>
          <w:p w14:paraId="245BA5AA" w14:textId="0E783091" w:rsidR="00E65F7A" w:rsidRPr="00943B0E" w:rsidRDefault="00BA0444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E65F7A" w:rsidRPr="00943B0E" w14:paraId="46842102" w14:textId="77777777" w:rsidTr="00943B0E">
        <w:trPr>
          <w:jc w:val="center"/>
        </w:trPr>
        <w:tc>
          <w:tcPr>
            <w:tcW w:w="456" w:type="dxa"/>
            <w:vAlign w:val="bottom"/>
          </w:tcPr>
          <w:p w14:paraId="02B9225C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4</w:t>
            </w:r>
          </w:p>
        </w:tc>
        <w:tc>
          <w:tcPr>
            <w:tcW w:w="1339" w:type="dxa"/>
            <w:vAlign w:val="bottom"/>
          </w:tcPr>
          <w:p w14:paraId="1367E3A3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shua</w:t>
            </w:r>
          </w:p>
        </w:tc>
        <w:tc>
          <w:tcPr>
            <w:tcW w:w="1800" w:type="dxa"/>
            <w:vAlign w:val="bottom"/>
          </w:tcPr>
          <w:p w14:paraId="1394B13F" w14:textId="340E4668" w:rsidR="00E65F7A" w:rsidRPr="00943B0E" w:rsidRDefault="00FE7BC4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20%</w:t>
            </w:r>
          </w:p>
        </w:tc>
        <w:tc>
          <w:tcPr>
            <w:tcW w:w="1906" w:type="dxa"/>
            <w:vAlign w:val="bottom"/>
          </w:tcPr>
          <w:p w14:paraId="4A607DE0" w14:textId="20D9834B" w:rsidR="00E65F7A" w:rsidRPr="00943B0E" w:rsidRDefault="00075D97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070" w:type="dxa"/>
            <w:vAlign w:val="bottom"/>
          </w:tcPr>
          <w:p w14:paraId="72C9D8DB" w14:textId="1C0C9E91" w:rsidR="00E65F7A" w:rsidRPr="00943B0E" w:rsidRDefault="008F7315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710" w:type="dxa"/>
            <w:vAlign w:val="bottom"/>
          </w:tcPr>
          <w:p w14:paraId="44914BA2" w14:textId="78CA930C" w:rsidR="00E65F7A" w:rsidRPr="00943B0E" w:rsidRDefault="00BA0444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E65F7A" w:rsidRPr="00943B0E" w14:paraId="7ECF8B22" w14:textId="77777777" w:rsidTr="00943B0E">
        <w:trPr>
          <w:jc w:val="center"/>
        </w:trPr>
        <w:tc>
          <w:tcPr>
            <w:tcW w:w="456" w:type="dxa"/>
            <w:vAlign w:val="bottom"/>
          </w:tcPr>
          <w:p w14:paraId="55F318C6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4</w:t>
            </w:r>
          </w:p>
        </w:tc>
        <w:tc>
          <w:tcPr>
            <w:tcW w:w="1339" w:type="dxa"/>
            <w:vAlign w:val="bottom"/>
          </w:tcPr>
          <w:p w14:paraId="6A0A55F8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cNay</w:t>
            </w:r>
          </w:p>
        </w:tc>
        <w:tc>
          <w:tcPr>
            <w:tcW w:w="1800" w:type="dxa"/>
            <w:vAlign w:val="bottom"/>
          </w:tcPr>
          <w:p w14:paraId="2990F678" w14:textId="55E10956" w:rsidR="00E65F7A" w:rsidRPr="00943B0E" w:rsidRDefault="00DB1905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36%</w:t>
            </w:r>
          </w:p>
        </w:tc>
        <w:tc>
          <w:tcPr>
            <w:tcW w:w="1906" w:type="dxa"/>
            <w:vAlign w:val="bottom"/>
          </w:tcPr>
          <w:p w14:paraId="394C183C" w14:textId="538E91E9" w:rsidR="00E65F7A" w:rsidRPr="00943B0E" w:rsidRDefault="00075D97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070" w:type="dxa"/>
            <w:vAlign w:val="bottom"/>
          </w:tcPr>
          <w:p w14:paraId="374A89F1" w14:textId="2B2BD9EC" w:rsidR="00E65F7A" w:rsidRPr="00943B0E" w:rsidRDefault="008F7315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710" w:type="dxa"/>
            <w:vAlign w:val="bottom"/>
          </w:tcPr>
          <w:p w14:paraId="419ABBB7" w14:textId="7DE5ED39" w:rsidR="00E65F7A" w:rsidRPr="00943B0E" w:rsidRDefault="00BA0444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E65F7A" w:rsidRPr="00943B0E" w14:paraId="67282AD6" w14:textId="77777777" w:rsidTr="00943B0E">
        <w:trPr>
          <w:jc w:val="center"/>
        </w:trPr>
        <w:tc>
          <w:tcPr>
            <w:tcW w:w="456" w:type="dxa"/>
            <w:vAlign w:val="bottom"/>
          </w:tcPr>
          <w:p w14:paraId="7B198139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4</w:t>
            </w:r>
          </w:p>
        </w:tc>
        <w:tc>
          <w:tcPr>
            <w:tcW w:w="1339" w:type="dxa"/>
            <w:vAlign w:val="bottom"/>
          </w:tcPr>
          <w:p w14:paraId="1C7F5AE0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University of Illinois</w:t>
            </w:r>
          </w:p>
        </w:tc>
        <w:tc>
          <w:tcPr>
            <w:tcW w:w="1800" w:type="dxa"/>
            <w:vAlign w:val="bottom"/>
          </w:tcPr>
          <w:p w14:paraId="5CCDFDE4" w14:textId="70BFE322" w:rsidR="00E65F7A" w:rsidRPr="00943B0E" w:rsidRDefault="00421CCB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.55%</w:t>
            </w:r>
          </w:p>
        </w:tc>
        <w:tc>
          <w:tcPr>
            <w:tcW w:w="1906" w:type="dxa"/>
            <w:vAlign w:val="bottom"/>
          </w:tcPr>
          <w:p w14:paraId="65920EB5" w14:textId="310411B6" w:rsidR="00E65F7A" w:rsidRPr="00943B0E" w:rsidRDefault="00CC6B72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35%</w:t>
            </w:r>
          </w:p>
        </w:tc>
        <w:tc>
          <w:tcPr>
            <w:tcW w:w="2070" w:type="dxa"/>
            <w:vAlign w:val="bottom"/>
          </w:tcPr>
          <w:p w14:paraId="2F4B31C3" w14:textId="0BBAA24B" w:rsidR="00E65F7A" w:rsidRPr="00943B0E" w:rsidRDefault="00A5719D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43%</w:t>
            </w:r>
          </w:p>
        </w:tc>
        <w:tc>
          <w:tcPr>
            <w:tcW w:w="1710" w:type="dxa"/>
            <w:vAlign w:val="bottom"/>
          </w:tcPr>
          <w:p w14:paraId="72C0D0EA" w14:textId="337DD876" w:rsidR="00E65F7A" w:rsidRPr="00943B0E" w:rsidRDefault="00BA0444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E65F7A" w:rsidRPr="00943B0E" w14:paraId="40B56190" w14:textId="77777777" w:rsidTr="00943B0E">
        <w:trPr>
          <w:jc w:val="center"/>
        </w:trPr>
        <w:tc>
          <w:tcPr>
            <w:tcW w:w="456" w:type="dxa"/>
            <w:vAlign w:val="bottom"/>
          </w:tcPr>
          <w:p w14:paraId="0B002FE9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4</w:t>
            </w:r>
          </w:p>
        </w:tc>
        <w:tc>
          <w:tcPr>
            <w:tcW w:w="1339" w:type="dxa"/>
            <w:vAlign w:val="bottom"/>
          </w:tcPr>
          <w:p w14:paraId="213AB1CC" w14:textId="77777777" w:rsidR="00E65F7A" w:rsidRPr="00943B0E" w:rsidRDefault="00E65F7A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43B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University of Missouri</w:t>
            </w:r>
          </w:p>
        </w:tc>
        <w:tc>
          <w:tcPr>
            <w:tcW w:w="1800" w:type="dxa"/>
            <w:vAlign w:val="bottom"/>
          </w:tcPr>
          <w:p w14:paraId="63C3A2C5" w14:textId="3682EFF8" w:rsidR="00E65F7A" w:rsidRPr="00943B0E" w:rsidRDefault="00DB1905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15%</w:t>
            </w:r>
          </w:p>
        </w:tc>
        <w:tc>
          <w:tcPr>
            <w:tcW w:w="1906" w:type="dxa"/>
            <w:vAlign w:val="bottom"/>
          </w:tcPr>
          <w:p w14:paraId="63483A3A" w14:textId="3E4CD95F" w:rsidR="00E65F7A" w:rsidRPr="00943B0E" w:rsidRDefault="00CC6B72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76%</w:t>
            </w:r>
          </w:p>
        </w:tc>
        <w:tc>
          <w:tcPr>
            <w:tcW w:w="2070" w:type="dxa"/>
            <w:vAlign w:val="bottom"/>
          </w:tcPr>
          <w:p w14:paraId="64EEBB07" w14:textId="1F501044" w:rsidR="00E65F7A" w:rsidRPr="00943B0E" w:rsidRDefault="001A393F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45%</w:t>
            </w:r>
          </w:p>
        </w:tc>
        <w:tc>
          <w:tcPr>
            <w:tcW w:w="1710" w:type="dxa"/>
            <w:vAlign w:val="bottom"/>
          </w:tcPr>
          <w:p w14:paraId="3589F454" w14:textId="08F4D436" w:rsidR="00E65F7A" w:rsidRPr="00943B0E" w:rsidRDefault="00BA0444" w:rsidP="00943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54%</w:t>
            </w:r>
          </w:p>
        </w:tc>
      </w:tr>
    </w:tbl>
    <w:p w14:paraId="1DE4C201" w14:textId="77777777" w:rsidR="00CF092A" w:rsidRPr="00943B0E" w:rsidRDefault="00CF092A">
      <w:pPr>
        <w:rPr>
          <w:rFonts w:ascii="Times New Roman" w:hAnsi="Times New Roman" w:cs="Times New Roman"/>
        </w:rPr>
      </w:pPr>
    </w:p>
    <w:sectPr w:rsidR="00CF092A" w:rsidRPr="00943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2B7"/>
    <w:rsid w:val="000009D7"/>
    <w:rsid w:val="00017B8F"/>
    <w:rsid w:val="00075D97"/>
    <w:rsid w:val="00117AE9"/>
    <w:rsid w:val="001332A7"/>
    <w:rsid w:val="001A393F"/>
    <w:rsid w:val="001B210C"/>
    <w:rsid w:val="001E4A53"/>
    <w:rsid w:val="00206966"/>
    <w:rsid w:val="002742B7"/>
    <w:rsid w:val="003176E8"/>
    <w:rsid w:val="00365E1B"/>
    <w:rsid w:val="003672EF"/>
    <w:rsid w:val="00421CCB"/>
    <w:rsid w:val="00497D12"/>
    <w:rsid w:val="004B4B1F"/>
    <w:rsid w:val="00692C88"/>
    <w:rsid w:val="006C72B2"/>
    <w:rsid w:val="00862E9B"/>
    <w:rsid w:val="008F7315"/>
    <w:rsid w:val="00943B0E"/>
    <w:rsid w:val="0096755D"/>
    <w:rsid w:val="009C0A75"/>
    <w:rsid w:val="00A5719D"/>
    <w:rsid w:val="00A728FB"/>
    <w:rsid w:val="00BA0444"/>
    <w:rsid w:val="00BA6FB7"/>
    <w:rsid w:val="00C00693"/>
    <w:rsid w:val="00CC6B72"/>
    <w:rsid w:val="00CF092A"/>
    <w:rsid w:val="00D577F0"/>
    <w:rsid w:val="00DB1905"/>
    <w:rsid w:val="00E65F7A"/>
    <w:rsid w:val="00F94223"/>
    <w:rsid w:val="00FE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FEE36"/>
  <w15:chartTrackingRefBased/>
  <w15:docId w15:val="{50AB9BAF-BC05-436E-A902-687D2F635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2B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2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2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2B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2B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2B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2B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2B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2B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2B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2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2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2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2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2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2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2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2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2B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2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2B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742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2B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742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2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2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42B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zevedo Peixoto, Leonardo [AGRON]</dc:creator>
  <cp:keywords/>
  <dc:description/>
  <cp:lastModifiedBy>De Azevedo Peixoto, Leonardo [AGRON]</cp:lastModifiedBy>
  <cp:revision>26</cp:revision>
  <dcterms:created xsi:type="dcterms:W3CDTF">2026-03-10T14:42:00Z</dcterms:created>
  <dcterms:modified xsi:type="dcterms:W3CDTF">2026-03-10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23a379-fe01-4ad2-a8dc-2e4c4609a537</vt:lpwstr>
  </property>
</Properties>
</file>